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center"/>
        <w:textAlignment w:val="auto"/>
      </w:pPr>
      <w:r>
        <w:rPr>
          <w:rFonts w:hint="default" w:ascii="Times New Roman" w:hAnsi="Times New Roman" w:cs="Times New Roman" w:eastAsiaTheme="minorHAnsi"/>
          <w:b/>
          <w:sz w:val="32"/>
          <w:szCs w:val="32"/>
          <w:lang w:val="en-US" w:eastAsia="zh-CN" w:bidi="ar-SA"/>
        </w:rPr>
        <w:t>The effects of Sodium-glucose cotransporter 2 inhibitors on adipose tissue in patients with type 2 diabetes: a meta-analysis of randomized controlled trial</w:t>
      </w:r>
      <w:r>
        <w:rPr>
          <w:rFonts w:hint="eastAsia" w:ascii="Times New Roman" w:hAnsi="Times New Roman" w:cs="Times New Roman" w:eastAsiaTheme="minorHAnsi"/>
          <w:b/>
          <w:sz w:val="32"/>
          <w:szCs w:val="32"/>
          <w:lang w:val="en-US" w:eastAsia="zh-CN" w:bidi="ar-SA"/>
        </w:rPr>
        <w:t>s</w:t>
      </w:r>
    </w:p>
    <w:p>
      <w:pPr>
        <w:pStyle w:val="34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Xindong Liu</w:t>
      </w:r>
      <w:r>
        <w:t>,</w:t>
      </w:r>
      <w:r>
        <w:rPr>
          <w:rFonts w:hint="eastAsia" w:eastAsia="宋体"/>
          <w:lang w:val="en-US" w:eastAsia="zh-CN"/>
        </w:rPr>
        <w:t xml:space="preserve"> Ying</w:t>
      </w:r>
      <w:bookmarkStart w:id="0" w:name="_GoBack"/>
      <w:bookmarkEnd w:id="0"/>
      <w:r>
        <w:rPr>
          <w:rFonts w:hint="eastAsia" w:eastAsia="宋体"/>
          <w:lang w:val="en-US" w:eastAsia="zh-CN"/>
        </w:rPr>
        <w:t xml:space="preserve"> Chen, Tao Liu</w:t>
      </w:r>
      <w:r>
        <w:t>*</w:t>
      </w:r>
      <w:r>
        <w:rPr>
          <w:rFonts w:hint="eastAsia" w:eastAsia="宋体"/>
          <w:lang w:val="en-US" w:eastAsia="zh-CN"/>
        </w:rPr>
        <w:t>, Ling Cai, Xiaofeng Yang, Chuan Mou</w:t>
      </w:r>
    </w:p>
    <w:p>
      <w:pPr>
        <w:spacing w:before="240" w:after="0"/>
        <w:rPr>
          <w:rFonts w:hint="eastAsia" w:eastAsia="宋体" w:cs="Times New Roman"/>
          <w:lang w:val="en-US"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eastAsia="宋体"/>
          <w:lang w:val="en-US" w:eastAsia="zh-C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ao Liu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eastAsia" w:ascii="Times New Roman" w:hAnsi="Times New Roman" w:cs="Times New Roman"/>
        </w:rPr>
        <w:t>clt456@sina.co</w:t>
      </w:r>
      <w:r>
        <w:rPr>
          <w:rFonts w:hint="eastAsia"/>
          <w:szCs w:val="18"/>
        </w:rPr>
        <w:t>m</w:t>
      </w:r>
    </w:p>
    <w:p>
      <w:pPr>
        <w:pStyle w:val="2"/>
      </w:pPr>
      <w:r>
        <w:t>Supplementary Tables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1 </w:t>
      </w: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zh-CN" w:bidi="ar-SA"/>
        </w:rPr>
        <w:t>PubMed search strategy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71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1571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28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iabetes Mellitus, Type 2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  <w:jc w:val="center"/>
        </w:trPr>
        <w:tc>
          <w:tcPr>
            <w:tcW w:w="1571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128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ype 2 Diabetes Mellitus[Title/Abstract] OR Type 2 Diabetes[Title/Abstract] OR T2DM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1571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128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1571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128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instrText xml:space="preserve"> HYPERLINK "https://www.ncbi.nlm.nih.gov/mesh/2027927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odium-Glucose Transporter 2 Inhibitor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7" w:hRule="atLeast"/>
          <w:jc w:val="center"/>
        </w:trPr>
        <w:tc>
          <w:tcPr>
            <w:tcW w:w="1571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128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GLT2 Inhibitors[Title/Abstract] OR Empagliflozin[Title/Abstract] OR Dapagliflozin[Title/Abstract] OR Canagliflozin[Title/Abstract] OR Ertugliflozin[Title/Abstract] OR Sotagliflozin[Title/Abstract] OR Velagliflozin[Title/Abstract] OR Ipragliflozin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1571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128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4 OR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1571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7128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dipose Tissue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1" w:hRule="atLeast"/>
          <w:jc w:val="center"/>
        </w:trPr>
        <w:tc>
          <w:tcPr>
            <w:tcW w:w="1571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128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atty Tissue[Title/Abstract] OR Fat Pad[Title/Abstract] OR Body Fat[Title/Abstract] OR Ectopic Adipose Tissue[Title/Abstract] OR Ectopic Fat[Title/Abstract] OR Visceral Adipose Tissue[Title/Abstract] OR Visceral Fat[Title/Abstract] OR Subcutaneous Adipose Tissue[Title/Abstract] OR Subcutaneous Fat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1571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128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1571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7128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3 AND #6 AND #9</w:t>
            </w:r>
          </w:p>
        </w:tc>
      </w:tr>
    </w:tbl>
    <w:p>
      <w:pPr>
        <w:pStyle w:val="2"/>
      </w:pPr>
      <w:r>
        <w:t>Su</w:t>
      </w: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zh-CN" w:bidi="ar-SA"/>
        </w:rPr>
        <w:t>pplementary Tables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 2 Changes of outcome indicators before and after treatment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 w:bidi="ar-SA"/>
        </w:rPr>
        <w:t>.</w:t>
      </w:r>
    </w:p>
    <w:tbl>
      <w:tblPr>
        <w:tblStyle w:val="21"/>
        <w:tblpPr w:leftFromText="180" w:rightFromText="180" w:vertAnchor="text" w:horzAnchor="page" w:tblpX="1768" w:tblpY="906"/>
        <w:tblOverlap w:val="never"/>
        <w:tblW w:w="0" w:type="auto"/>
        <w:tblInd w:w="0" w:type="dxa"/>
        <w:tblBorders>
          <w:top w:val="none" w:color="auto" w:sz="0" w:space="0"/>
          <w:left w:val="single" w:color="auto" w:sz="4" w:space="0"/>
          <w:bottom w:val="none" w:color="auto" w:sz="0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866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</w:trPr>
        <w:tc>
          <w:tcPr>
            <w:tcW w:w="580" w:type="dxa"/>
            <w:vMerge w:val="restart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4"/>
                <w:vertAlign w:val="baseline"/>
              </w:rPr>
              <w:t>ontrol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1"/>
                <w:vertAlign w:val="baseline"/>
              </w:rPr>
            </w:pP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21"/>
                <w:vertAlign w:val="baseline"/>
              </w:rPr>
              <w:t>HDL-C (mg/dl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10</w:t>
            </w: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1.4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-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1.1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1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11.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-0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1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2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15.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2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8.9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2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  <w:t>8.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2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LDL-C (mg/dl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9.1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0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.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7.9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6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3.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9.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5.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5.9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7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8.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7.8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8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Triglyceride (mg/dl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</w:rPr>
              <w:t>1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</w:rPr>
              <w:t>34.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22.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8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2.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6.1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3.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88.8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3.9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6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10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0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1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Total cholesterol (mg/dl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</w:rPr>
              <w:t>1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</w:rPr>
              <w:t>34.6</w:t>
            </w: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8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5.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.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1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5.8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.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0.3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7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5.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1.3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6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BMI (kg/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)</w:t>
            </w: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0.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.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6.3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0.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.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4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Body weight (kg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4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7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4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0.2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38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6.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0.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2.9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0.6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.7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1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SAT(c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4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0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92.1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5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6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4.1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.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87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3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1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1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VAT(c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7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0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57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2.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.9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1.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1.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5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6.8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7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9.3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1.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58.4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.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72.9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−4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4.3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80" w:type="dxa"/>
            <w:tcBorders>
              <w:left w:val="single" w:color="auto" w:sz="4" w:space="0"/>
              <w:right w:val="nil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nil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</w:trPr>
        <w:tc>
          <w:tcPr>
            <w:tcW w:w="580" w:type="dxa"/>
            <w:vMerge w:val="restart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4"/>
                <w:vertAlign w:val="baseline"/>
              </w:rPr>
              <w:t>ntervention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HDL-C (mg/dl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9.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5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.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.1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5.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3.8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.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8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9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5.8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2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LDL-C (mg/dl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8.8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4.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9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.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0.9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.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.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6.1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3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4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2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3.1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8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Triglyceride (mg/dl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66.8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24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0.3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57.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7.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5.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51.8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0.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1.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20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40.3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8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52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1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Total cholesterol (mg/dl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6.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8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.3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2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.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6.1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1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3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5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BMI (kg/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0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.9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0.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1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0.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5.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32"/>
                <w:szCs w:val="32"/>
              </w:rPr>
              <w:t>/</w:t>
            </w: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6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Body weight (kg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.5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.28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2.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2.7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4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.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0.4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8.9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2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2.1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32"/>
                <w:szCs w:val="32"/>
              </w:rPr>
              <w:t>/</w:t>
            </w: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2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2.13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1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SAT(c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2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9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82.5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2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6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8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5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1.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85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9.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7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/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32"/>
                <w:szCs w:val="32"/>
              </w:rPr>
              <w:t>/</w:t>
            </w: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3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77.8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1" w:hRule="atLeast"/>
        </w:trPr>
        <w:tc>
          <w:tcPr>
            <w:tcW w:w="580" w:type="dxa"/>
            <w:vMerge w:val="continue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VAT(c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  <w:t>)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8.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>*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60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26.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.9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12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7.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1.2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26.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.7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9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8.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0.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43.9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2.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5.6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-19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36.1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5" w:hRule="atLeast"/>
        </w:trPr>
        <w:tc>
          <w:tcPr>
            <w:tcW w:w="1446" w:type="dxa"/>
            <w:gridSpan w:val="2"/>
            <w:tcBorders>
              <w:righ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4"/>
                <w:vertAlign w:val="baseline"/>
              </w:rPr>
              <w:t xml:space="preserve">Study 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</w:rPr>
            </w:pPr>
          </w:p>
        </w:tc>
        <w:tc>
          <w:tcPr>
            <w:tcW w:w="510" w:type="dxa"/>
            <w:tcBorders>
              <w:left w:val="single" w:color="auto" w:sz="4" w:space="0"/>
            </w:tcBorders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Kim 2014</w:t>
            </w: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Bando 2017</w:t>
            </w: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Ito 2017</w:t>
            </w: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Inoue 2019</w:t>
            </w: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 xml:space="preserve">Shimizu 2019 </w:t>
            </w: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Han 2020</w:t>
            </w: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Sakurai 2020</w:t>
            </w: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Chehrehgosha 2021</w:t>
            </w: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Gaborit 2021</w:t>
            </w:r>
          </w:p>
        </w:tc>
        <w:tc>
          <w:tcPr>
            <w:tcW w:w="510" w:type="dxa"/>
            <w:shd w:val="clear" w:color="auto" w:fill="FFFFFF"/>
            <w:textDirection w:val="btL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113" w:right="113"/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1"/>
                <w:vertAlign w:val="baseline"/>
              </w:rPr>
              <w:t>Horibe 2022</w:t>
            </w:r>
          </w:p>
        </w:tc>
      </w:tr>
    </w:tbl>
    <w:p>
      <w:pPr>
        <w:keepNext/>
        <w:jc w:val="both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I1YTAxODI5YzJlYjU3Yjk0MTZhNjk5YzYxYjcxYz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9506B6"/>
    <w:rsid w:val="1F0A6F82"/>
    <w:rsid w:val="2822062D"/>
    <w:rsid w:val="3BFF7C40"/>
    <w:rsid w:val="3E5B5677"/>
    <w:rsid w:val="45A44C69"/>
    <w:rsid w:val="727E7D28"/>
    <w:rsid w:val="78E5066B"/>
    <w:rsid w:val="7B2616C2"/>
    <w:rsid w:val="7BCF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601</Words>
  <Characters>2443</Characters>
  <Lines>7</Lines>
  <Paragraphs>2</Paragraphs>
  <TotalTime>5</TotalTime>
  <ScaleCrop>false</ScaleCrop>
  <LinksUpToDate>false</LinksUpToDate>
  <CharactersWithSpaces>283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n</cp:lastModifiedBy>
  <cp:lastPrinted>2013-10-03T12:51:00Z</cp:lastPrinted>
  <dcterms:modified xsi:type="dcterms:W3CDTF">2023-01-17T11:47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5D7F59EADA414D99A5CFA6C91B6B05DE</vt:lpwstr>
  </property>
</Properties>
</file>